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C9BDAA" w14:textId="6ECBE45C" w:rsidR="00057162" w:rsidRPr="0097185C" w:rsidRDefault="002758B4" w:rsidP="0097185C">
      <w:pPr>
        <w:spacing w:line="480" w:lineRule="auto"/>
        <w:rPr>
          <w:b/>
          <w:bCs/>
        </w:rPr>
      </w:pPr>
      <w:r w:rsidRPr="0097185C">
        <w:rPr>
          <w:b/>
          <w:bCs/>
        </w:rPr>
        <w:t>Supplementary Material</w:t>
      </w:r>
      <w:r w:rsidR="006D07AB">
        <w:rPr>
          <w:b/>
          <w:bCs/>
        </w:rPr>
        <w:t xml:space="preserve"> File 2</w:t>
      </w:r>
      <w:r w:rsidRPr="0097185C">
        <w:rPr>
          <w:b/>
          <w:bCs/>
        </w:rPr>
        <w:t xml:space="preserve"> – </w:t>
      </w:r>
      <w:r w:rsidR="0011412D">
        <w:rPr>
          <w:b/>
          <w:bCs/>
        </w:rPr>
        <w:t>High temperature-related and Malaria-related Deaths per 100,000</w:t>
      </w:r>
      <w:bookmarkStart w:id="0" w:name="_GoBack"/>
      <w:bookmarkEnd w:id="0"/>
    </w:p>
    <w:p w14:paraId="1D7498C4" w14:textId="708939BD" w:rsidR="002758B4" w:rsidRPr="00F7286A" w:rsidRDefault="004757CB" w:rsidP="0097185C">
      <w:pPr>
        <w:spacing w:line="480" w:lineRule="auto"/>
      </w:pPr>
      <w:r>
        <w:rPr>
          <w:noProof/>
          <w:lang w:val="en-IN" w:eastAsia="en-IN" w:bidi="ar-SA"/>
        </w:rPr>
        <w:drawing>
          <wp:inline distT="0" distB="0" distL="0" distR="0" wp14:anchorId="20D4F656" wp14:editId="4C2C9F56">
            <wp:extent cx="5274310" cy="5274310"/>
            <wp:effectExtent l="0" t="0" r="2540" b="2540"/>
            <wp:docPr id="17735233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p>
    <w:p w14:paraId="61C18D8B" w14:textId="38E57B80" w:rsidR="002758B4" w:rsidRPr="00F7286A" w:rsidRDefault="002758B4" w:rsidP="008014E1">
      <w:pPr>
        <w:spacing w:line="480" w:lineRule="auto"/>
      </w:pPr>
      <w:proofErr w:type="gramStart"/>
      <w:r w:rsidRPr="00F7286A">
        <w:t xml:space="preserve">SM </w:t>
      </w:r>
      <w:r w:rsidR="006A43CC">
        <w:t>2</w:t>
      </w:r>
      <w:r w:rsidRPr="00F7286A">
        <w:t>.</w:t>
      </w:r>
      <w:proofErr w:type="gramEnd"/>
      <w:r w:rsidRPr="00F7286A">
        <w:t xml:space="preserve"> </w:t>
      </w:r>
      <w:proofErr w:type="gramStart"/>
      <w:r w:rsidRPr="00F7286A">
        <w:t>Climate-related mortality from high temperatures (a) and malaria (b) as risk factors, in 2019.</w:t>
      </w:r>
      <w:proofErr w:type="gramEnd"/>
      <w:r w:rsidRPr="00F7286A">
        <w:t xml:space="preserve"> Country-level climate-related mortality per 100,000 people was calculated as the sum of two mortality causes that are commonly regarded as related to climate change and climate events. Mortality rates related to exposure to high temperatures are higher in the northern parts of Sub-Saharan Africa, Saudi Arabia, and Southeast Asia (a). Mortality rates related to Malaria are concentrated especially in the northern part of Sub-Saharan Africa (b).</w:t>
      </w:r>
    </w:p>
    <w:p w14:paraId="0E2AB48B" w14:textId="77777777" w:rsidR="002758B4" w:rsidRPr="00F7286A" w:rsidRDefault="002758B4" w:rsidP="0097185C">
      <w:pPr>
        <w:spacing w:line="480" w:lineRule="auto"/>
      </w:pPr>
    </w:p>
    <w:sectPr w:rsidR="002758B4" w:rsidRPr="00F7286A" w:rsidSect="000D78D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ya Negev">
    <w15:presenceInfo w15:providerId="AD" w15:userId="S::mnegev@univ.haifa.ac.il::24eb05d3-05cb-449a-aa94-a9074964caf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58B4"/>
    <w:rsid w:val="00057162"/>
    <w:rsid w:val="000D78D7"/>
    <w:rsid w:val="0011412D"/>
    <w:rsid w:val="0014252B"/>
    <w:rsid w:val="002758B4"/>
    <w:rsid w:val="004757CB"/>
    <w:rsid w:val="006A43CC"/>
    <w:rsid w:val="006D07AB"/>
    <w:rsid w:val="0071314F"/>
    <w:rsid w:val="0072367A"/>
    <w:rsid w:val="008014E1"/>
    <w:rsid w:val="0097082A"/>
    <w:rsid w:val="0097185C"/>
    <w:rsid w:val="00AB4C7B"/>
    <w:rsid w:val="00AE312F"/>
    <w:rsid w:val="00C9485E"/>
    <w:rsid w:val="00D540D2"/>
    <w:rsid w:val="00D65AEE"/>
    <w:rsid w:val="00D825B8"/>
    <w:rsid w:val="00E8278D"/>
    <w:rsid w:val="00F7286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BBB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Bidi" w:eastAsiaTheme="minorHAnsi" w:hAnsiTheme="majorBidi" w:cstheme="majorBidi"/>
        <w:kern w:val="2"/>
        <w:sz w:val="24"/>
        <w:szCs w:val="24"/>
        <w:lang w:val="en-US" w:eastAsia="en-US" w:bidi="he-IL"/>
        <w14:ligatures w14:val="standardContextual"/>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B4C7B"/>
    <w:pPr>
      <w:spacing w:line="240" w:lineRule="auto"/>
    </w:pPr>
  </w:style>
  <w:style w:type="paragraph" w:styleId="BalloonText">
    <w:name w:val="Balloon Text"/>
    <w:basedOn w:val="Normal"/>
    <w:link w:val="BalloonTextChar"/>
    <w:uiPriority w:val="99"/>
    <w:semiHidden/>
    <w:unhideWhenUsed/>
    <w:rsid w:val="00D825B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25B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Bidi" w:eastAsiaTheme="minorHAnsi" w:hAnsiTheme="majorBidi" w:cstheme="majorBidi"/>
        <w:kern w:val="2"/>
        <w:sz w:val="24"/>
        <w:szCs w:val="24"/>
        <w:lang w:val="en-US" w:eastAsia="en-US" w:bidi="he-IL"/>
        <w14:ligatures w14:val="standardContextual"/>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B4C7B"/>
    <w:pPr>
      <w:spacing w:line="240" w:lineRule="auto"/>
    </w:pPr>
  </w:style>
  <w:style w:type="paragraph" w:styleId="BalloonText">
    <w:name w:val="Balloon Text"/>
    <w:basedOn w:val="Normal"/>
    <w:link w:val="BalloonTextChar"/>
    <w:uiPriority w:val="99"/>
    <w:semiHidden/>
    <w:unhideWhenUsed/>
    <w:rsid w:val="00D825B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25B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93</Words>
  <Characters>554</Characters>
  <Application>Microsoft Office Word</Application>
  <DocSecurity>0</DocSecurity>
  <Lines>4</Lines>
  <Paragraphs>1</Paragraphs>
  <ScaleCrop>false</ScaleCrop>
  <Company/>
  <LinksUpToDate>false</LinksUpToDate>
  <CharactersWithSpaces>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an Singer</dc:creator>
  <cp:keywords/>
  <dc:description/>
  <cp:lastModifiedBy>Gopi V N</cp:lastModifiedBy>
  <cp:revision>12</cp:revision>
  <dcterms:created xsi:type="dcterms:W3CDTF">2024-11-25T14:32:00Z</dcterms:created>
  <dcterms:modified xsi:type="dcterms:W3CDTF">2025-09-27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f56f6c-f733-476c-93f2-3c8872a1de1f</vt:lpwstr>
  </property>
</Properties>
</file>